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0DCCA" w14:textId="4E9605FF" w:rsidR="00537795" w:rsidRPr="00CA5C0F" w:rsidRDefault="00537795" w:rsidP="00537795">
      <w:pPr>
        <w:rPr>
          <w:rFonts w:ascii="Arial" w:hAnsi="Arial" w:cs="Arial"/>
        </w:rPr>
      </w:pPr>
      <w:r w:rsidRPr="00CA5C0F">
        <w:rPr>
          <w:rFonts w:ascii="Arial" w:hAnsi="Arial" w:cs="Arial"/>
          <w:b/>
          <w:bCs/>
        </w:rPr>
        <w:t xml:space="preserve">Table </w:t>
      </w:r>
      <w:r w:rsidR="00770208" w:rsidRPr="00CA5C0F">
        <w:rPr>
          <w:rFonts w:ascii="Arial" w:hAnsi="Arial" w:cs="Arial"/>
          <w:b/>
          <w:bCs/>
        </w:rPr>
        <w:t>SX</w:t>
      </w:r>
      <w:r w:rsidRPr="00CA5C0F">
        <w:rPr>
          <w:rFonts w:ascii="Arial" w:hAnsi="Arial" w:cs="Arial"/>
          <w:b/>
          <w:bCs/>
        </w:rPr>
        <w:t xml:space="preserve">. </w:t>
      </w:r>
      <w:r w:rsidR="00885FAE" w:rsidRPr="00CA5C0F">
        <w:rPr>
          <w:rFonts w:ascii="Arial" w:hAnsi="Arial" w:cs="Arial"/>
        </w:rPr>
        <w:t xml:space="preserve">Forty-two </w:t>
      </w:r>
      <w:r w:rsidR="00D56885">
        <w:rPr>
          <w:rFonts w:ascii="Arial" w:hAnsi="Arial" w:cs="Arial"/>
        </w:rPr>
        <w:t>intravenous-to-oral switch (</w:t>
      </w:r>
      <w:r w:rsidR="00885FAE" w:rsidRPr="00CA5C0F">
        <w:rPr>
          <w:rFonts w:ascii="Arial" w:hAnsi="Arial" w:cs="Arial"/>
        </w:rPr>
        <w:t>IVOS</w:t>
      </w:r>
      <w:r w:rsidR="00D56885">
        <w:rPr>
          <w:rFonts w:ascii="Arial" w:hAnsi="Arial" w:cs="Arial"/>
        </w:rPr>
        <w:t>)</w:t>
      </w:r>
      <w:r w:rsidR="00885FAE" w:rsidRPr="00CA5C0F">
        <w:rPr>
          <w:rFonts w:ascii="Arial" w:hAnsi="Arial" w:cs="Arial"/>
        </w:rPr>
        <w:t xml:space="preserve"> c</w:t>
      </w:r>
      <w:r w:rsidRPr="00CA5C0F">
        <w:rPr>
          <w:rFonts w:ascii="Arial" w:hAnsi="Arial" w:cs="Arial"/>
        </w:rPr>
        <w:t>riteria from rapid review</w:t>
      </w:r>
      <w:r w:rsidR="00D56885">
        <w:rPr>
          <w:rFonts w:ascii="Arial" w:hAnsi="Arial" w:cs="Arial"/>
        </w:rPr>
        <w:t xml:space="preserve"> </w:t>
      </w:r>
      <w:r w:rsidR="008D625D">
        <w:rPr>
          <w:rFonts w:ascii="Arial" w:hAnsi="Arial" w:cs="Arial"/>
        </w:rPr>
        <w:t xml:space="preserve">of the </w:t>
      </w:r>
      <w:r w:rsidR="00BC36B5">
        <w:rPr>
          <w:rFonts w:ascii="Arial" w:hAnsi="Arial" w:cs="Arial"/>
        </w:rPr>
        <w:t xml:space="preserve">published </w:t>
      </w:r>
      <w:r w:rsidR="00D56885">
        <w:rPr>
          <w:rFonts w:ascii="Arial" w:hAnsi="Arial" w:cs="Arial"/>
        </w:rPr>
        <w:t xml:space="preserve">literature </w:t>
      </w:r>
      <w:r w:rsidRPr="00CA5C0F">
        <w:rPr>
          <w:rFonts w:ascii="Arial" w:hAnsi="Arial" w:cs="Arial"/>
        </w:rPr>
        <w:t>(</w:t>
      </w:r>
      <w:r w:rsidR="005D5E06">
        <w:rPr>
          <w:rFonts w:ascii="Arial" w:hAnsi="Arial" w:cs="Arial"/>
        </w:rPr>
        <w:t>Literature</w:t>
      </w:r>
      <w:r w:rsidRPr="00CA5C0F">
        <w:rPr>
          <w:rFonts w:ascii="Arial" w:hAnsi="Arial" w:cs="Arial"/>
        </w:rPr>
        <w:t>), informed by hospital IVOS policies (</w:t>
      </w:r>
      <w:r w:rsidR="00576D3B">
        <w:rPr>
          <w:rFonts w:ascii="Arial" w:hAnsi="Arial" w:cs="Arial"/>
        </w:rPr>
        <w:t>Hospital</w:t>
      </w:r>
      <w:r w:rsidRPr="00CA5C0F">
        <w:rPr>
          <w:rFonts w:ascii="Arial" w:hAnsi="Arial" w:cs="Arial"/>
        </w:rPr>
        <w:t>)</w:t>
      </w:r>
      <w:r w:rsidR="001B4B5E" w:rsidRPr="00CA5C0F">
        <w:rPr>
          <w:rFonts w:ascii="Arial" w:hAnsi="Arial" w:cs="Arial"/>
        </w:rPr>
        <w:t xml:space="preserve"> and expert advice </w:t>
      </w:r>
      <w:r w:rsidR="002524CC">
        <w:rPr>
          <w:rFonts w:ascii="Arial" w:hAnsi="Arial" w:cs="Arial"/>
        </w:rPr>
        <w:t xml:space="preserve">(Expert) </w:t>
      </w:r>
      <w:r w:rsidRPr="00CA5C0F">
        <w:rPr>
          <w:rFonts w:ascii="Arial" w:hAnsi="Arial" w:cs="Arial"/>
        </w:rPr>
        <w:t xml:space="preserve">taken forward into </w:t>
      </w:r>
      <w:r w:rsidR="001B4B5E" w:rsidRPr="00CA5C0F">
        <w:rPr>
          <w:rFonts w:ascii="Arial" w:hAnsi="Arial" w:cs="Arial"/>
        </w:rPr>
        <w:t xml:space="preserve">the 4-step </w:t>
      </w:r>
      <w:r w:rsidRPr="00CA5C0F">
        <w:rPr>
          <w:rFonts w:ascii="Arial" w:hAnsi="Arial" w:cs="Arial"/>
        </w:rPr>
        <w:t>Delphi process</w:t>
      </w:r>
      <w:r w:rsidR="00123B75" w:rsidRPr="00CA5C0F">
        <w:rPr>
          <w:rFonts w:ascii="Arial" w:hAnsi="Arial" w:cs="Arial"/>
        </w:rPr>
        <w:t>.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4248"/>
        <w:gridCol w:w="1276"/>
        <w:gridCol w:w="2051"/>
        <w:gridCol w:w="1441"/>
      </w:tblGrid>
      <w:tr w:rsidR="00537795" w:rsidRPr="00CA5C0F" w14:paraId="29D2A6AE" w14:textId="77777777" w:rsidTr="009078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97321AA" w14:textId="2CFE0D08" w:rsidR="00537795" w:rsidRPr="00CA5C0F" w:rsidRDefault="00D56885" w:rsidP="009078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VOS c</w:t>
            </w:r>
            <w:r w:rsidR="00537795" w:rsidRPr="00CA5C0F">
              <w:rPr>
                <w:rFonts w:ascii="Arial" w:hAnsi="Arial" w:cs="Arial"/>
              </w:rPr>
              <w:t>riteria</w:t>
            </w:r>
          </w:p>
        </w:tc>
        <w:tc>
          <w:tcPr>
            <w:tcW w:w="1276" w:type="dxa"/>
          </w:tcPr>
          <w:p w14:paraId="60DF44AE" w14:textId="77777777" w:rsidR="00537795" w:rsidRPr="00CA5C0F" w:rsidRDefault="00537795" w:rsidP="00907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Source of criteria</w:t>
            </w:r>
          </w:p>
        </w:tc>
        <w:tc>
          <w:tcPr>
            <w:tcW w:w="2051" w:type="dxa"/>
            <w:noWrap/>
            <w:hideMark/>
          </w:tcPr>
          <w:p w14:paraId="705AC3D0" w14:textId="77777777" w:rsidR="00537795" w:rsidRPr="00CA5C0F" w:rsidRDefault="00537795" w:rsidP="00907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</w:rPr>
              <w:t>Number of Literature papers (n=16) and</w:t>
            </w:r>
          </w:p>
          <w:p w14:paraId="65170563" w14:textId="77777777" w:rsidR="00537795" w:rsidRPr="00CA5C0F" w:rsidRDefault="00537795" w:rsidP="00907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Trust policies (n=45) (%)</w:t>
            </w:r>
          </w:p>
        </w:tc>
        <w:tc>
          <w:tcPr>
            <w:tcW w:w="1441" w:type="dxa"/>
            <w:noWrap/>
            <w:hideMark/>
          </w:tcPr>
          <w:p w14:paraId="3F368680" w14:textId="456B10A6" w:rsidR="00537795" w:rsidRPr="00CA5C0F" w:rsidRDefault="00537795" w:rsidP="00907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Evidence rating (if Literature)</w:t>
            </w:r>
            <w:r w:rsidR="00123B75" w:rsidRPr="00CA5C0F">
              <w:rPr>
                <w:rFonts w:ascii="Arial" w:hAnsi="Arial" w:cs="Arial"/>
              </w:rPr>
              <w:t xml:space="preserve"> where H=High, M=Medium</w:t>
            </w:r>
          </w:p>
        </w:tc>
      </w:tr>
      <w:tr w:rsidR="00537795" w:rsidRPr="00CA5C0F" w14:paraId="73507F08" w14:textId="77777777" w:rsidTr="005D5E0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vAlign w:val="center"/>
          </w:tcPr>
          <w:p w14:paraId="1151344F" w14:textId="77777777" w:rsidR="00537795" w:rsidRPr="00CA5C0F" w:rsidRDefault="00537795" w:rsidP="005377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Timing of IV antimicrobial review</w:t>
            </w:r>
          </w:p>
        </w:tc>
      </w:tr>
      <w:tr w:rsidR="00537795" w:rsidRPr="00CA5C0F" w14:paraId="18BD650B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722648EB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 xml:space="preserve">a. Review antimicrobial within </w:t>
            </w:r>
            <w:r w:rsidRPr="00CA5C0F">
              <w:rPr>
                <w:rFonts w:ascii="Arial" w:hAnsi="Arial" w:cs="Arial"/>
              </w:rPr>
              <w:t>24 hours</w:t>
            </w:r>
          </w:p>
        </w:tc>
        <w:tc>
          <w:tcPr>
            <w:tcW w:w="1276" w:type="dxa"/>
          </w:tcPr>
          <w:p w14:paraId="49BE7A9F" w14:textId="77777777" w:rsidR="00456D48" w:rsidRPr="00CA5C0F" w:rsidRDefault="00456D48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DFEE80C" w14:textId="34BBD4C8" w:rsidR="00537795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33E9075F" w14:textId="77777777" w:rsidR="00456D48" w:rsidRPr="00CA5C0F" w:rsidRDefault="00456D48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18F038" w14:textId="00400AC0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1 (24)</w:t>
            </w:r>
          </w:p>
        </w:tc>
        <w:tc>
          <w:tcPr>
            <w:tcW w:w="1441" w:type="dxa"/>
            <w:noWrap/>
          </w:tcPr>
          <w:p w14:paraId="12C488B6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7795" w:rsidRPr="00CA5C0F" w14:paraId="67527723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34DA0FF1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b. Review antimicrobial within</w:t>
            </w:r>
            <w:r w:rsidRPr="00CA5C0F">
              <w:rPr>
                <w:rFonts w:ascii="Arial" w:hAnsi="Arial" w:cs="Arial"/>
                <w:color w:val="000000"/>
                <w:shd w:val="clear" w:color="auto" w:fill="FFFFFF"/>
              </w:rPr>
              <w:t> 24-48 hours</w:t>
            </w:r>
          </w:p>
        </w:tc>
        <w:tc>
          <w:tcPr>
            <w:tcW w:w="1276" w:type="dxa"/>
          </w:tcPr>
          <w:p w14:paraId="4A313219" w14:textId="77777777" w:rsidR="00456D48" w:rsidRPr="00CA5C0F" w:rsidRDefault="00456D48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1D4CE5" w14:textId="39ABE757" w:rsidR="00537795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518F4467" w14:textId="77777777" w:rsidR="00456D48" w:rsidRPr="00CA5C0F" w:rsidRDefault="00456D48" w:rsidP="0045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51BD6C3" w14:textId="4BB74999" w:rsidR="00537795" w:rsidRPr="00CA5C0F" w:rsidRDefault="00537795" w:rsidP="00456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5 (11)</w:t>
            </w:r>
          </w:p>
        </w:tc>
        <w:tc>
          <w:tcPr>
            <w:tcW w:w="1441" w:type="dxa"/>
            <w:noWrap/>
          </w:tcPr>
          <w:p w14:paraId="480AF47F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7795" w:rsidRPr="00CA5C0F" w14:paraId="1C9A39A0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61B17319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 xml:space="preserve">c. Review antimicrobial within </w:t>
            </w:r>
            <w:r w:rsidRPr="00CA5C0F">
              <w:rPr>
                <w:rFonts w:ascii="Arial" w:hAnsi="Arial" w:cs="Arial"/>
              </w:rPr>
              <w:t>48 hours</w:t>
            </w:r>
          </w:p>
        </w:tc>
        <w:tc>
          <w:tcPr>
            <w:tcW w:w="1276" w:type="dxa"/>
          </w:tcPr>
          <w:p w14:paraId="7C5730C5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6B7D2155" w14:textId="55D77BCB" w:rsidR="00456D48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65BA5A27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 (6)</w:t>
            </w:r>
          </w:p>
          <w:p w14:paraId="29FF95CB" w14:textId="34891A78" w:rsidR="00456D48" w:rsidRPr="00CA5C0F" w:rsidRDefault="00456D48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3 (29)</w:t>
            </w:r>
          </w:p>
        </w:tc>
        <w:tc>
          <w:tcPr>
            <w:tcW w:w="1441" w:type="dxa"/>
            <w:noWrap/>
          </w:tcPr>
          <w:p w14:paraId="38CC9C70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H]</w:t>
            </w:r>
          </w:p>
        </w:tc>
      </w:tr>
      <w:tr w:rsidR="00537795" w:rsidRPr="00CA5C0F" w14:paraId="36089DBC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3A166CB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 xml:space="preserve">d. Review antimicrobial within </w:t>
            </w:r>
            <w:r w:rsidRPr="00CA5C0F">
              <w:rPr>
                <w:rFonts w:ascii="Arial" w:hAnsi="Arial" w:cs="Arial"/>
              </w:rPr>
              <w:t>48-72 hours</w:t>
            </w:r>
          </w:p>
        </w:tc>
        <w:tc>
          <w:tcPr>
            <w:tcW w:w="1276" w:type="dxa"/>
          </w:tcPr>
          <w:p w14:paraId="3164EAE5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67A3D3AA" w14:textId="269975DB" w:rsidR="006B53A3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  <w:hideMark/>
          </w:tcPr>
          <w:p w14:paraId="3EC5988F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3 (19)</w:t>
            </w:r>
          </w:p>
          <w:p w14:paraId="6930E116" w14:textId="2D67214B" w:rsidR="006B53A3" w:rsidRPr="00CA5C0F" w:rsidRDefault="006B53A3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5 (11)</w:t>
            </w:r>
          </w:p>
        </w:tc>
        <w:tc>
          <w:tcPr>
            <w:tcW w:w="1441" w:type="dxa"/>
            <w:noWrap/>
            <w:hideMark/>
          </w:tcPr>
          <w:p w14:paraId="653ED1EF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2, [H]</w:t>
            </w:r>
          </w:p>
        </w:tc>
      </w:tr>
      <w:tr w:rsidR="00537795" w:rsidRPr="00CA5C0F" w14:paraId="78A9A47E" w14:textId="77777777" w:rsidTr="005D5E0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vAlign w:val="center"/>
          </w:tcPr>
          <w:p w14:paraId="0397FBF5" w14:textId="77777777" w:rsidR="00537795" w:rsidRPr="00CA5C0F" w:rsidRDefault="00537795" w:rsidP="005377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Clinical signs and symptoms</w:t>
            </w:r>
          </w:p>
        </w:tc>
      </w:tr>
      <w:tr w:rsidR="00537795" w:rsidRPr="00CA5C0F" w14:paraId="2363C738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F186259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>a. Clinical signs and symptoms should be improving</w:t>
            </w:r>
          </w:p>
        </w:tc>
        <w:tc>
          <w:tcPr>
            <w:tcW w:w="1276" w:type="dxa"/>
          </w:tcPr>
          <w:p w14:paraId="0FD829D8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5A9B40AE" w14:textId="254F699C" w:rsidR="006B53A3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  <w:hideMark/>
          </w:tcPr>
          <w:p w14:paraId="3737A5F1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9 (56)</w:t>
            </w:r>
          </w:p>
          <w:p w14:paraId="41B41B53" w14:textId="2EAD8CB1" w:rsidR="006B53A3" w:rsidRPr="00CA5C0F" w:rsidRDefault="006B53A3" w:rsidP="006B5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29 (64)</w:t>
            </w:r>
          </w:p>
        </w:tc>
        <w:tc>
          <w:tcPr>
            <w:tcW w:w="1441" w:type="dxa"/>
            <w:noWrap/>
            <w:hideMark/>
          </w:tcPr>
          <w:p w14:paraId="691D4819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8, [H]</w:t>
            </w:r>
          </w:p>
        </w:tc>
      </w:tr>
      <w:tr w:rsidR="00537795" w:rsidRPr="00CA5C0F" w14:paraId="7FC400FC" w14:textId="77777777" w:rsidTr="005D5E0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vAlign w:val="center"/>
          </w:tcPr>
          <w:p w14:paraId="45DE648B" w14:textId="77777777" w:rsidR="00537795" w:rsidRPr="00CA5C0F" w:rsidRDefault="00537795" w:rsidP="005377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Infection markers</w:t>
            </w:r>
          </w:p>
        </w:tc>
      </w:tr>
      <w:tr w:rsidR="00537795" w:rsidRPr="00CA5C0F" w14:paraId="2DA98419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D66B13F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>a. Temperature should be between 36-38°C</w:t>
            </w:r>
          </w:p>
        </w:tc>
        <w:tc>
          <w:tcPr>
            <w:tcW w:w="1276" w:type="dxa"/>
          </w:tcPr>
          <w:p w14:paraId="56989E85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3058D3A2" w14:textId="18E10BFE" w:rsidR="008835F1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  <w:hideMark/>
          </w:tcPr>
          <w:p w14:paraId="07F50882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2 (13)</w:t>
            </w:r>
          </w:p>
          <w:p w14:paraId="6CCC924E" w14:textId="7998674E" w:rsidR="008835F1" w:rsidRPr="00CA5C0F" w:rsidRDefault="008835F1" w:rsidP="00883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4 (9)</w:t>
            </w:r>
          </w:p>
        </w:tc>
        <w:tc>
          <w:tcPr>
            <w:tcW w:w="1441" w:type="dxa"/>
            <w:noWrap/>
            <w:hideMark/>
          </w:tcPr>
          <w:p w14:paraId="7BA2BFEB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2</w:t>
            </w:r>
          </w:p>
        </w:tc>
      </w:tr>
      <w:tr w:rsidR="00537795" w:rsidRPr="00CA5C0F" w14:paraId="086E6487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B3D71F2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 xml:space="preserve">b. Temperature should be between 36-38 °C past </w:t>
            </w:r>
            <w:r w:rsidRPr="00CA5C0F">
              <w:rPr>
                <w:rFonts w:ascii="Arial" w:hAnsi="Arial" w:cs="Arial"/>
              </w:rPr>
              <w:t>24 hours</w:t>
            </w:r>
          </w:p>
        </w:tc>
        <w:tc>
          <w:tcPr>
            <w:tcW w:w="1276" w:type="dxa"/>
          </w:tcPr>
          <w:p w14:paraId="5E2882CA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17418589" w14:textId="68968ED5" w:rsidR="008835F1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  <w:hideMark/>
          </w:tcPr>
          <w:p w14:paraId="2D33F21F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3 (19)</w:t>
            </w:r>
          </w:p>
          <w:p w14:paraId="42987288" w14:textId="0C8F2547" w:rsidR="008835F1" w:rsidRPr="00CA5C0F" w:rsidRDefault="008835F1" w:rsidP="00883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4 (31)</w:t>
            </w:r>
          </w:p>
        </w:tc>
        <w:tc>
          <w:tcPr>
            <w:tcW w:w="1441" w:type="dxa"/>
            <w:noWrap/>
            <w:hideMark/>
          </w:tcPr>
          <w:p w14:paraId="48C353B0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2, [H]</w:t>
            </w:r>
          </w:p>
        </w:tc>
      </w:tr>
      <w:tr w:rsidR="00537795" w:rsidRPr="00CA5C0F" w14:paraId="60BDBBAB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0E133D80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>c. Heart rate should be below 90 beats per minute</w:t>
            </w:r>
          </w:p>
        </w:tc>
        <w:tc>
          <w:tcPr>
            <w:tcW w:w="1276" w:type="dxa"/>
          </w:tcPr>
          <w:p w14:paraId="2F1ABC10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78DD419F" w14:textId="5B764D67" w:rsidR="008835F1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30DBCD45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 (6)</w:t>
            </w:r>
          </w:p>
          <w:p w14:paraId="2CD8C2A2" w14:textId="0CB7DF0A" w:rsidR="008835F1" w:rsidRPr="00CA5C0F" w:rsidRDefault="008835F1" w:rsidP="00883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3 (29)</w:t>
            </w:r>
          </w:p>
        </w:tc>
        <w:tc>
          <w:tcPr>
            <w:tcW w:w="1441" w:type="dxa"/>
            <w:noWrap/>
          </w:tcPr>
          <w:p w14:paraId="74B1B6C6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H]</w:t>
            </w:r>
          </w:p>
        </w:tc>
      </w:tr>
      <w:tr w:rsidR="00537795" w:rsidRPr="00CA5C0F" w14:paraId="03DBAEAD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9D58522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 xml:space="preserve">d. Heart rate should be below 90 beats per minute for past </w:t>
            </w:r>
            <w:r w:rsidRPr="00CA5C0F">
              <w:rPr>
                <w:rFonts w:ascii="Arial" w:hAnsi="Arial" w:cs="Arial"/>
              </w:rPr>
              <w:t>12 hours</w:t>
            </w:r>
          </w:p>
        </w:tc>
        <w:tc>
          <w:tcPr>
            <w:tcW w:w="1276" w:type="dxa"/>
          </w:tcPr>
          <w:p w14:paraId="11D71AEA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</w:tc>
        <w:tc>
          <w:tcPr>
            <w:tcW w:w="2051" w:type="dxa"/>
            <w:noWrap/>
            <w:hideMark/>
          </w:tcPr>
          <w:p w14:paraId="4AC64C47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 (6)</w:t>
            </w:r>
          </w:p>
        </w:tc>
        <w:tc>
          <w:tcPr>
            <w:tcW w:w="1441" w:type="dxa"/>
            <w:noWrap/>
            <w:hideMark/>
          </w:tcPr>
          <w:p w14:paraId="3D3A6258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</w:t>
            </w:r>
          </w:p>
        </w:tc>
      </w:tr>
      <w:tr w:rsidR="00537795" w:rsidRPr="00CA5C0F" w14:paraId="239C8514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1DC8DB1F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e. Heart rate should be below 90 beats per minute for past </w:t>
            </w:r>
            <w:r w:rsidRPr="00CA5C0F">
              <w:rPr>
                <w:rFonts w:ascii="Arial" w:hAnsi="Arial" w:cs="Arial"/>
                <w:color w:val="000000"/>
                <w:shd w:val="clear" w:color="auto" w:fill="FFFFFF"/>
              </w:rPr>
              <w:t>24 hours</w:t>
            </w:r>
          </w:p>
        </w:tc>
        <w:tc>
          <w:tcPr>
            <w:tcW w:w="1276" w:type="dxa"/>
          </w:tcPr>
          <w:p w14:paraId="4EF679F5" w14:textId="77777777" w:rsidR="008835F1" w:rsidRPr="00CA5C0F" w:rsidRDefault="008835F1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D8AF78C" w14:textId="45837AE2" w:rsidR="00537795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18B87AFE" w14:textId="77777777" w:rsidR="008835F1" w:rsidRPr="00CA5C0F" w:rsidRDefault="008835F1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47940C" w14:textId="60B19BF2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4 (9)</w:t>
            </w:r>
          </w:p>
        </w:tc>
        <w:tc>
          <w:tcPr>
            <w:tcW w:w="1441" w:type="dxa"/>
            <w:noWrap/>
          </w:tcPr>
          <w:p w14:paraId="30075033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7795" w:rsidRPr="00CA5C0F" w14:paraId="029A9ED1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46AA0DDB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f. Blood pressure should be stable</w:t>
            </w:r>
          </w:p>
        </w:tc>
        <w:tc>
          <w:tcPr>
            <w:tcW w:w="1276" w:type="dxa"/>
          </w:tcPr>
          <w:p w14:paraId="7DF89A4A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</w:tc>
        <w:tc>
          <w:tcPr>
            <w:tcW w:w="2051" w:type="dxa"/>
            <w:noWrap/>
          </w:tcPr>
          <w:p w14:paraId="5E3461B4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 (6)</w:t>
            </w:r>
          </w:p>
        </w:tc>
        <w:tc>
          <w:tcPr>
            <w:tcW w:w="1441" w:type="dxa"/>
            <w:noWrap/>
          </w:tcPr>
          <w:p w14:paraId="6565848A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</w:t>
            </w:r>
          </w:p>
        </w:tc>
      </w:tr>
      <w:tr w:rsidR="00537795" w:rsidRPr="00CA5C0F" w14:paraId="444F62AE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0CB74FF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>g. Blood pressure stable for past</w:t>
            </w:r>
            <w:r w:rsidRPr="00CA5C0F">
              <w:rPr>
                <w:rFonts w:ascii="Arial" w:hAnsi="Arial" w:cs="Arial"/>
              </w:rPr>
              <w:t xml:space="preserve"> 24 hours</w:t>
            </w:r>
          </w:p>
        </w:tc>
        <w:tc>
          <w:tcPr>
            <w:tcW w:w="1276" w:type="dxa"/>
          </w:tcPr>
          <w:p w14:paraId="0CCFD13C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6BE4F4BF" w14:textId="168BE99F" w:rsidR="008835F1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  <w:hideMark/>
          </w:tcPr>
          <w:p w14:paraId="1BD719AF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2 (13)</w:t>
            </w:r>
          </w:p>
          <w:p w14:paraId="6D3CA5C5" w14:textId="147AA5F3" w:rsidR="008835F1" w:rsidRPr="00CA5C0F" w:rsidRDefault="008835F1" w:rsidP="00883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4 (9)</w:t>
            </w:r>
          </w:p>
        </w:tc>
        <w:tc>
          <w:tcPr>
            <w:tcW w:w="1441" w:type="dxa"/>
            <w:noWrap/>
            <w:hideMark/>
          </w:tcPr>
          <w:p w14:paraId="6C1A3425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2</w:t>
            </w:r>
          </w:p>
        </w:tc>
      </w:tr>
      <w:tr w:rsidR="00537795" w:rsidRPr="00CA5C0F" w14:paraId="54E84204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34899523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h. Respiratory rate should be below 20 breaths per minute</w:t>
            </w:r>
          </w:p>
        </w:tc>
        <w:tc>
          <w:tcPr>
            <w:tcW w:w="1276" w:type="dxa"/>
          </w:tcPr>
          <w:p w14:paraId="65E1E51D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1DECF287" w14:textId="3A4C65EF" w:rsidR="008835F1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72FB81A9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2 (13)</w:t>
            </w:r>
          </w:p>
          <w:p w14:paraId="582FF4AE" w14:textId="518685CE" w:rsidR="008835F1" w:rsidRPr="00CA5C0F" w:rsidRDefault="008835F1" w:rsidP="00883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4 (31)</w:t>
            </w:r>
          </w:p>
        </w:tc>
        <w:tc>
          <w:tcPr>
            <w:tcW w:w="1441" w:type="dxa"/>
            <w:noWrap/>
          </w:tcPr>
          <w:p w14:paraId="73F9E58D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, [H]</w:t>
            </w:r>
          </w:p>
        </w:tc>
      </w:tr>
      <w:tr w:rsidR="00537795" w:rsidRPr="00CA5C0F" w14:paraId="5C31ECF4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D396D97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i. Respiratory rate should be below 20 breaths per minute for past </w:t>
            </w:r>
            <w:r w:rsidRPr="00CA5C0F">
              <w:rPr>
                <w:rFonts w:ascii="Arial" w:hAnsi="Arial" w:cs="Arial"/>
                <w:color w:val="000000"/>
                <w:shd w:val="clear" w:color="auto" w:fill="FFFFFF"/>
              </w:rPr>
              <w:t>24 hours</w:t>
            </w:r>
          </w:p>
        </w:tc>
        <w:tc>
          <w:tcPr>
            <w:tcW w:w="1276" w:type="dxa"/>
          </w:tcPr>
          <w:p w14:paraId="4911BE8D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38AA6379" w14:textId="3D379372" w:rsidR="008835F1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  <w:hideMark/>
          </w:tcPr>
          <w:p w14:paraId="7B9CC350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 (6)</w:t>
            </w:r>
          </w:p>
          <w:p w14:paraId="351FE730" w14:textId="489274E5" w:rsidR="008835F1" w:rsidRPr="00CA5C0F" w:rsidRDefault="008835F1" w:rsidP="00883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6 (13)</w:t>
            </w:r>
          </w:p>
        </w:tc>
        <w:tc>
          <w:tcPr>
            <w:tcW w:w="1441" w:type="dxa"/>
            <w:noWrap/>
            <w:hideMark/>
          </w:tcPr>
          <w:p w14:paraId="04CA33CD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</w:t>
            </w:r>
          </w:p>
        </w:tc>
      </w:tr>
      <w:tr w:rsidR="00537795" w:rsidRPr="00CA5C0F" w14:paraId="47C70DB4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025C304D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j. White cell count should be normalising</w:t>
            </w:r>
          </w:p>
        </w:tc>
        <w:tc>
          <w:tcPr>
            <w:tcW w:w="1276" w:type="dxa"/>
          </w:tcPr>
          <w:p w14:paraId="1FB38E04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4364C221" w14:textId="2CADC0DF" w:rsidR="008835F1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22152835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3 (19)</w:t>
            </w:r>
          </w:p>
          <w:p w14:paraId="1DABE3C1" w14:textId="643E9A76" w:rsidR="008835F1" w:rsidRPr="00CA5C0F" w:rsidRDefault="008835F1" w:rsidP="00883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20 (44)</w:t>
            </w:r>
          </w:p>
        </w:tc>
        <w:tc>
          <w:tcPr>
            <w:tcW w:w="1441" w:type="dxa"/>
            <w:noWrap/>
          </w:tcPr>
          <w:p w14:paraId="38203CBE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2, [H]</w:t>
            </w:r>
          </w:p>
        </w:tc>
      </w:tr>
      <w:tr w:rsidR="00537795" w:rsidRPr="00CA5C0F" w14:paraId="35517F9B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3A659393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k. White cell count should be between 4 and 12 x10^9/L</w:t>
            </w:r>
          </w:p>
        </w:tc>
        <w:tc>
          <w:tcPr>
            <w:tcW w:w="1276" w:type="dxa"/>
          </w:tcPr>
          <w:p w14:paraId="4EA2D284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2610BF7C" w14:textId="7262C655" w:rsidR="008835F1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2EFAE417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3 (19)</w:t>
            </w:r>
          </w:p>
          <w:p w14:paraId="5F19FA07" w14:textId="0694E5A3" w:rsidR="008835F1" w:rsidRPr="00CA5C0F" w:rsidRDefault="008835F1" w:rsidP="00883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6 (13)</w:t>
            </w:r>
          </w:p>
        </w:tc>
        <w:tc>
          <w:tcPr>
            <w:tcW w:w="1441" w:type="dxa"/>
            <w:noWrap/>
          </w:tcPr>
          <w:p w14:paraId="5E491903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2, [H]</w:t>
            </w:r>
          </w:p>
        </w:tc>
      </w:tr>
      <w:tr w:rsidR="00537795" w:rsidRPr="00CA5C0F" w14:paraId="32180270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2991CED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 xml:space="preserve">l. </w:t>
            </w: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White cell count should be between 4 and 12 x10^9/L or normalising</w:t>
            </w:r>
          </w:p>
        </w:tc>
        <w:tc>
          <w:tcPr>
            <w:tcW w:w="1276" w:type="dxa"/>
          </w:tcPr>
          <w:p w14:paraId="059470D9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2CED21FB" w14:textId="3A2AA246" w:rsidR="006A19A6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  <w:hideMark/>
          </w:tcPr>
          <w:p w14:paraId="15B7623A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 (6)</w:t>
            </w:r>
          </w:p>
          <w:p w14:paraId="6C742B92" w14:textId="53A1A7D7" w:rsidR="006A19A6" w:rsidRPr="00CA5C0F" w:rsidRDefault="006A19A6" w:rsidP="006A1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2 (27)</w:t>
            </w:r>
          </w:p>
        </w:tc>
        <w:tc>
          <w:tcPr>
            <w:tcW w:w="1441" w:type="dxa"/>
            <w:noWrap/>
            <w:hideMark/>
          </w:tcPr>
          <w:p w14:paraId="21F794E6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</w:t>
            </w:r>
          </w:p>
        </w:tc>
      </w:tr>
      <w:tr w:rsidR="00537795" w:rsidRPr="00CA5C0F" w14:paraId="5A44923E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E225615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 xml:space="preserve">m. </w:t>
            </w: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C-reactive protein should be normalising</w:t>
            </w:r>
          </w:p>
        </w:tc>
        <w:tc>
          <w:tcPr>
            <w:tcW w:w="1276" w:type="dxa"/>
          </w:tcPr>
          <w:p w14:paraId="5EA3C6E8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3D304B46" w14:textId="6CDC923E" w:rsidR="006A19A6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  <w:hideMark/>
          </w:tcPr>
          <w:p w14:paraId="3E77AB7C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2 (13)</w:t>
            </w:r>
          </w:p>
          <w:p w14:paraId="0FF3D02F" w14:textId="0A7A40B3" w:rsidR="006A19A6" w:rsidRPr="00CA5C0F" w:rsidRDefault="006A19A6" w:rsidP="006A1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5 (38)</w:t>
            </w:r>
          </w:p>
        </w:tc>
        <w:tc>
          <w:tcPr>
            <w:tcW w:w="1441" w:type="dxa"/>
            <w:noWrap/>
            <w:hideMark/>
          </w:tcPr>
          <w:p w14:paraId="15863FA6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2</w:t>
            </w:r>
          </w:p>
        </w:tc>
      </w:tr>
      <w:tr w:rsidR="00537795" w:rsidRPr="00CA5C0F" w14:paraId="21F5BD7A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13AB28EF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 xml:space="preserve">n. C-reactive protein does not reflect severity of illness or the need for IV </w:t>
            </w: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lastRenderedPageBreak/>
              <w:t>antibiotics, and may remain elevated as the infection improves</w:t>
            </w:r>
          </w:p>
        </w:tc>
        <w:tc>
          <w:tcPr>
            <w:tcW w:w="1276" w:type="dxa"/>
          </w:tcPr>
          <w:p w14:paraId="0A9BFED5" w14:textId="77777777" w:rsidR="006A19A6" w:rsidRPr="00CA5C0F" w:rsidRDefault="006A19A6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84E10DF" w14:textId="00B78F6D" w:rsidR="00537795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1C69E521" w14:textId="77777777" w:rsidR="006A19A6" w:rsidRPr="00CA5C0F" w:rsidRDefault="006A19A6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5EA0FC1" w14:textId="1D8BEF59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7 (38)</w:t>
            </w:r>
          </w:p>
        </w:tc>
        <w:tc>
          <w:tcPr>
            <w:tcW w:w="1441" w:type="dxa"/>
            <w:noWrap/>
          </w:tcPr>
          <w:p w14:paraId="0F6B49AA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7795" w:rsidRPr="00CA5C0F" w14:paraId="2859D596" w14:textId="77777777" w:rsidTr="005D5E0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vAlign w:val="center"/>
          </w:tcPr>
          <w:p w14:paraId="6B72A611" w14:textId="77777777" w:rsidR="00537795" w:rsidRPr="00CA5C0F" w:rsidRDefault="00537795" w:rsidP="005377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Enteral route</w:t>
            </w:r>
          </w:p>
        </w:tc>
      </w:tr>
      <w:tr w:rsidR="00537795" w:rsidRPr="00CA5C0F" w14:paraId="7D5E2D49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9639544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 xml:space="preserve">a. </w:t>
            </w: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Gastrointestinal tract must be functional</w:t>
            </w:r>
          </w:p>
        </w:tc>
        <w:tc>
          <w:tcPr>
            <w:tcW w:w="1276" w:type="dxa"/>
          </w:tcPr>
          <w:p w14:paraId="77AFA468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</w:tc>
        <w:tc>
          <w:tcPr>
            <w:tcW w:w="2051" w:type="dxa"/>
            <w:noWrap/>
            <w:hideMark/>
          </w:tcPr>
          <w:p w14:paraId="30E87A2A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9 (57)</w:t>
            </w:r>
          </w:p>
        </w:tc>
        <w:tc>
          <w:tcPr>
            <w:tcW w:w="1441" w:type="dxa"/>
            <w:noWrap/>
            <w:hideMark/>
          </w:tcPr>
          <w:p w14:paraId="545C8B70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8, H</w:t>
            </w:r>
          </w:p>
        </w:tc>
      </w:tr>
      <w:tr w:rsidR="00537795" w:rsidRPr="00CA5C0F" w14:paraId="1F8470BE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20FC556A" w14:textId="4F1C4B44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b. Patient can tolerate/swallow oral option </w:t>
            </w:r>
          </w:p>
        </w:tc>
        <w:tc>
          <w:tcPr>
            <w:tcW w:w="1276" w:type="dxa"/>
          </w:tcPr>
          <w:p w14:paraId="0FF0E695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4F4A6AF1" w14:textId="0A874C5D" w:rsidR="006A19A6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5E174EC6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9 (57)</w:t>
            </w:r>
          </w:p>
          <w:p w14:paraId="08E57B81" w14:textId="7F36F707" w:rsidR="006A19A6" w:rsidRPr="00CA5C0F" w:rsidRDefault="006A19A6" w:rsidP="006A1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39 (87)</w:t>
            </w:r>
          </w:p>
        </w:tc>
        <w:tc>
          <w:tcPr>
            <w:tcW w:w="1441" w:type="dxa"/>
            <w:noWrap/>
          </w:tcPr>
          <w:p w14:paraId="6284E650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6, [H]x3</w:t>
            </w:r>
          </w:p>
        </w:tc>
      </w:tr>
      <w:tr w:rsidR="00537795" w:rsidRPr="00CA5C0F" w14:paraId="0C15F5C3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6E5EF28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 xml:space="preserve">c. </w:t>
            </w: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No evidence of malabsorption</w:t>
            </w:r>
          </w:p>
        </w:tc>
        <w:tc>
          <w:tcPr>
            <w:tcW w:w="1276" w:type="dxa"/>
          </w:tcPr>
          <w:p w14:paraId="104A66FE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6A162C26" w14:textId="4228FC23" w:rsidR="006A19A6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  <w:hideMark/>
          </w:tcPr>
          <w:p w14:paraId="15F8738F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1 (69)</w:t>
            </w:r>
          </w:p>
          <w:p w14:paraId="30264E14" w14:textId="65F8FC1F" w:rsidR="006A19A6" w:rsidRPr="00CA5C0F" w:rsidRDefault="006A19A6" w:rsidP="006A1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30 (67)</w:t>
            </w:r>
          </w:p>
        </w:tc>
        <w:tc>
          <w:tcPr>
            <w:tcW w:w="1441" w:type="dxa"/>
            <w:noWrap/>
            <w:hideMark/>
          </w:tcPr>
          <w:p w14:paraId="111C7735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9, [H] x2</w:t>
            </w:r>
          </w:p>
        </w:tc>
      </w:tr>
      <w:tr w:rsidR="00537795" w:rsidRPr="00CA5C0F" w14:paraId="64452997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181F495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</w:rPr>
              <w:t>d. No vomiting</w:t>
            </w:r>
          </w:p>
        </w:tc>
        <w:tc>
          <w:tcPr>
            <w:tcW w:w="1276" w:type="dxa"/>
          </w:tcPr>
          <w:p w14:paraId="008C346B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1E29CDDE" w14:textId="5ABF034A" w:rsidR="008511FB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46B"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  <w:hideMark/>
          </w:tcPr>
          <w:p w14:paraId="7D5D0104" w14:textId="77777777" w:rsidR="00537795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5 (31)</w:t>
            </w:r>
          </w:p>
          <w:p w14:paraId="4F743F9E" w14:textId="5BC0667E" w:rsidR="00AE446B" w:rsidRPr="00CA5C0F" w:rsidRDefault="00AE446B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</w:t>
            </w:r>
            <w:r w:rsidR="00243619">
              <w:rPr>
                <w:rFonts w:ascii="Arial" w:hAnsi="Arial" w:cs="Arial"/>
              </w:rPr>
              <w:t>35)</w:t>
            </w:r>
          </w:p>
        </w:tc>
        <w:tc>
          <w:tcPr>
            <w:tcW w:w="1441" w:type="dxa"/>
            <w:noWrap/>
            <w:hideMark/>
          </w:tcPr>
          <w:p w14:paraId="1C46D424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5</w:t>
            </w:r>
          </w:p>
        </w:tc>
      </w:tr>
      <w:tr w:rsidR="00537795" w:rsidRPr="00CA5C0F" w14:paraId="43A6CCFD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4C596EC1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e. There should be a suitable oral option available</w:t>
            </w:r>
          </w:p>
        </w:tc>
        <w:tc>
          <w:tcPr>
            <w:tcW w:w="1276" w:type="dxa"/>
          </w:tcPr>
          <w:p w14:paraId="3FF2FAD2" w14:textId="77777777" w:rsidR="008511FB" w:rsidRPr="00CA5C0F" w:rsidRDefault="008511F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BE3DA8" w14:textId="04BBFE16" w:rsidR="00537795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2CE95513" w14:textId="77777777" w:rsidR="008511FB" w:rsidRPr="00CA5C0F" w:rsidRDefault="008511FB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55022D4" w14:textId="678D25A0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28 (62)</w:t>
            </w:r>
          </w:p>
        </w:tc>
        <w:tc>
          <w:tcPr>
            <w:tcW w:w="1441" w:type="dxa"/>
            <w:noWrap/>
          </w:tcPr>
          <w:p w14:paraId="1E552630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7795" w:rsidRPr="00CA5C0F" w14:paraId="65D290F1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7112DFAC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f. Check for drug interactions of oral option with patient’s other medication</w:t>
            </w:r>
          </w:p>
        </w:tc>
        <w:tc>
          <w:tcPr>
            <w:tcW w:w="1276" w:type="dxa"/>
          </w:tcPr>
          <w:p w14:paraId="24BA628F" w14:textId="77777777" w:rsidR="008511FB" w:rsidRPr="00CA5C0F" w:rsidRDefault="008511F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D090CF" w14:textId="55364F43" w:rsidR="00537795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2B2FA0D6" w14:textId="77777777" w:rsidR="008511FB" w:rsidRPr="00CA5C0F" w:rsidRDefault="008511FB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2502A18" w14:textId="6CB9B3B2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4 (9)</w:t>
            </w:r>
          </w:p>
        </w:tc>
        <w:tc>
          <w:tcPr>
            <w:tcW w:w="1441" w:type="dxa"/>
            <w:noWrap/>
          </w:tcPr>
          <w:p w14:paraId="486BACD7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7795" w:rsidRPr="00CA5C0F" w14:paraId="02AF8B10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5A0F4969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g. Check for allergies to oral option</w:t>
            </w:r>
          </w:p>
        </w:tc>
        <w:tc>
          <w:tcPr>
            <w:tcW w:w="1276" w:type="dxa"/>
          </w:tcPr>
          <w:p w14:paraId="14DB7BD3" w14:textId="77777777" w:rsidR="008511FB" w:rsidRPr="00CA5C0F" w:rsidRDefault="008511F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C919970" w14:textId="4C3BAE77" w:rsidR="00537795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1BE29E4E" w14:textId="77777777" w:rsidR="008511FB" w:rsidRPr="00CA5C0F" w:rsidRDefault="008511FB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8B83607" w14:textId="29C5949A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5 (11)</w:t>
            </w:r>
          </w:p>
        </w:tc>
        <w:tc>
          <w:tcPr>
            <w:tcW w:w="1441" w:type="dxa"/>
            <w:noWrap/>
          </w:tcPr>
          <w:p w14:paraId="7DFD8A4C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7795" w:rsidRPr="00CA5C0F" w14:paraId="1487B5D3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23768542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shd w:val="clear" w:color="auto" w:fill="FFFFFF"/>
              </w:rPr>
              <w:t>h. Check patient adherence to oral option</w:t>
            </w:r>
          </w:p>
        </w:tc>
        <w:tc>
          <w:tcPr>
            <w:tcW w:w="1276" w:type="dxa"/>
          </w:tcPr>
          <w:p w14:paraId="14E30169" w14:textId="28A0E479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 xml:space="preserve">Expert </w:t>
            </w:r>
          </w:p>
        </w:tc>
        <w:tc>
          <w:tcPr>
            <w:tcW w:w="2051" w:type="dxa"/>
            <w:noWrap/>
          </w:tcPr>
          <w:p w14:paraId="63B9C7C0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</w:p>
        </w:tc>
        <w:tc>
          <w:tcPr>
            <w:tcW w:w="1441" w:type="dxa"/>
            <w:noWrap/>
          </w:tcPr>
          <w:p w14:paraId="6930E9D6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</w:p>
        </w:tc>
      </w:tr>
      <w:tr w:rsidR="00537795" w:rsidRPr="00CA5C0F" w14:paraId="68E1A685" w14:textId="77777777" w:rsidTr="005D5E0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vAlign w:val="center"/>
          </w:tcPr>
          <w:p w14:paraId="35571587" w14:textId="77777777" w:rsidR="00537795" w:rsidRPr="00CA5C0F" w:rsidRDefault="00537795" w:rsidP="0053779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Infection exclusions</w:t>
            </w:r>
          </w:p>
        </w:tc>
      </w:tr>
      <w:tr w:rsidR="00537795" w:rsidRPr="00CA5C0F" w14:paraId="6CA2D300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33BE2B49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a. Deep-seated infections</w:t>
            </w:r>
          </w:p>
        </w:tc>
        <w:tc>
          <w:tcPr>
            <w:tcW w:w="1276" w:type="dxa"/>
          </w:tcPr>
          <w:p w14:paraId="15D81F73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</w:tc>
        <w:tc>
          <w:tcPr>
            <w:tcW w:w="2051" w:type="dxa"/>
            <w:noWrap/>
          </w:tcPr>
          <w:p w14:paraId="3F9BBB69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3 (19)</w:t>
            </w:r>
          </w:p>
        </w:tc>
        <w:tc>
          <w:tcPr>
            <w:tcW w:w="1441" w:type="dxa"/>
            <w:noWrap/>
          </w:tcPr>
          <w:p w14:paraId="23075DB6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3</w:t>
            </w:r>
          </w:p>
        </w:tc>
      </w:tr>
      <w:tr w:rsidR="00537795" w:rsidRPr="00CA5C0F" w14:paraId="79490C19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3D859692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b. Infections requiring high tissue concentration</w:t>
            </w:r>
          </w:p>
        </w:tc>
        <w:tc>
          <w:tcPr>
            <w:tcW w:w="1276" w:type="dxa"/>
          </w:tcPr>
          <w:p w14:paraId="72F544D8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</w:tc>
        <w:tc>
          <w:tcPr>
            <w:tcW w:w="2051" w:type="dxa"/>
            <w:noWrap/>
          </w:tcPr>
          <w:p w14:paraId="45094883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3 (19)</w:t>
            </w:r>
          </w:p>
        </w:tc>
        <w:tc>
          <w:tcPr>
            <w:tcW w:w="1441" w:type="dxa"/>
            <w:noWrap/>
          </w:tcPr>
          <w:p w14:paraId="0E6CA6D6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2, [H]</w:t>
            </w:r>
          </w:p>
        </w:tc>
      </w:tr>
      <w:tr w:rsidR="00537795" w:rsidRPr="00CA5C0F" w14:paraId="64218C99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0262094E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c. Infections requiring prolonged IV therapy</w:t>
            </w:r>
          </w:p>
        </w:tc>
        <w:tc>
          <w:tcPr>
            <w:tcW w:w="1276" w:type="dxa"/>
          </w:tcPr>
          <w:p w14:paraId="0977784F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</w:tc>
        <w:tc>
          <w:tcPr>
            <w:tcW w:w="2051" w:type="dxa"/>
            <w:noWrap/>
          </w:tcPr>
          <w:p w14:paraId="40FB7841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4 (25)</w:t>
            </w:r>
          </w:p>
        </w:tc>
        <w:tc>
          <w:tcPr>
            <w:tcW w:w="1441" w:type="dxa"/>
            <w:noWrap/>
          </w:tcPr>
          <w:p w14:paraId="7F8D206A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3, [H]</w:t>
            </w:r>
          </w:p>
        </w:tc>
      </w:tr>
      <w:tr w:rsidR="00537795" w:rsidRPr="00CA5C0F" w14:paraId="147038F0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761BC0CA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d. Critical infection with high risk of mortality</w:t>
            </w:r>
          </w:p>
        </w:tc>
        <w:tc>
          <w:tcPr>
            <w:tcW w:w="1276" w:type="dxa"/>
          </w:tcPr>
          <w:p w14:paraId="5E94BDF5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</w:tc>
        <w:tc>
          <w:tcPr>
            <w:tcW w:w="2051" w:type="dxa"/>
            <w:noWrap/>
          </w:tcPr>
          <w:p w14:paraId="71FBCA4B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 (6)</w:t>
            </w:r>
          </w:p>
        </w:tc>
        <w:tc>
          <w:tcPr>
            <w:tcW w:w="1441" w:type="dxa"/>
            <w:noWrap/>
          </w:tcPr>
          <w:p w14:paraId="2571A914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</w:t>
            </w:r>
          </w:p>
        </w:tc>
      </w:tr>
      <w:tr w:rsidR="00537795" w:rsidRPr="00CA5C0F" w14:paraId="44AB3F9B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30450C68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shd w:val="clear" w:color="auto" w:fill="FFFFFF"/>
              </w:rPr>
              <w:t>e. On microbiology advice</w:t>
            </w:r>
          </w:p>
        </w:tc>
        <w:tc>
          <w:tcPr>
            <w:tcW w:w="1276" w:type="dxa"/>
          </w:tcPr>
          <w:p w14:paraId="63F9B49E" w14:textId="3F69B63F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 xml:space="preserve">Expert </w:t>
            </w:r>
          </w:p>
        </w:tc>
        <w:tc>
          <w:tcPr>
            <w:tcW w:w="2051" w:type="dxa"/>
            <w:noWrap/>
          </w:tcPr>
          <w:p w14:paraId="7D92EC22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1" w:type="dxa"/>
            <w:noWrap/>
          </w:tcPr>
          <w:p w14:paraId="0879D349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7795" w:rsidRPr="00CA5C0F" w14:paraId="58375252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78B3FDF7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f. Endocarditis</w:t>
            </w:r>
          </w:p>
        </w:tc>
        <w:tc>
          <w:tcPr>
            <w:tcW w:w="1276" w:type="dxa"/>
          </w:tcPr>
          <w:p w14:paraId="07AB9A78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4EFA4BD6" w14:textId="5FBB4354" w:rsidR="00960A8A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53F150CD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12 (75)</w:t>
            </w:r>
          </w:p>
          <w:p w14:paraId="64E45730" w14:textId="64609969" w:rsidR="00960A8A" w:rsidRPr="00CA5C0F" w:rsidRDefault="00960A8A" w:rsidP="00960A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42 (95)</w:t>
            </w:r>
          </w:p>
        </w:tc>
        <w:tc>
          <w:tcPr>
            <w:tcW w:w="1441" w:type="dxa"/>
            <w:noWrap/>
          </w:tcPr>
          <w:p w14:paraId="23F71041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9, [H] x3</w:t>
            </w:r>
          </w:p>
        </w:tc>
      </w:tr>
      <w:tr w:rsidR="00537795" w:rsidRPr="00CA5C0F" w14:paraId="626D4020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5D5E0348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g. Meningitis</w:t>
            </w:r>
          </w:p>
        </w:tc>
        <w:tc>
          <w:tcPr>
            <w:tcW w:w="1276" w:type="dxa"/>
          </w:tcPr>
          <w:p w14:paraId="0AC2299E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6AA087AF" w14:textId="2393276B" w:rsidR="00B64102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0F094249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9 (56)</w:t>
            </w:r>
          </w:p>
          <w:p w14:paraId="3CD7F785" w14:textId="0482C560" w:rsidR="00B64102" w:rsidRPr="00CA5C0F" w:rsidRDefault="00B64102" w:rsidP="00B6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41 (91)</w:t>
            </w:r>
          </w:p>
        </w:tc>
        <w:tc>
          <w:tcPr>
            <w:tcW w:w="1441" w:type="dxa"/>
            <w:noWrap/>
          </w:tcPr>
          <w:p w14:paraId="54BC9A03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7, [H] x2</w:t>
            </w:r>
          </w:p>
        </w:tc>
      </w:tr>
      <w:tr w:rsidR="00537795" w:rsidRPr="00CA5C0F" w14:paraId="16F43886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14420011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h. Bacteraemia, including </w:t>
            </w:r>
            <w:r w:rsidRPr="00CA5C0F">
              <w:rPr>
                <w:rFonts w:ascii="Arial" w:hAnsi="Arial" w:cs="Arial"/>
                <w:b w:val="0"/>
                <w:bCs w:val="0"/>
                <w:i/>
                <w:iCs/>
                <w:color w:val="000000"/>
                <w:shd w:val="clear" w:color="auto" w:fill="FFFFFF"/>
              </w:rPr>
              <w:t>Staph. aureus</w:t>
            </w:r>
          </w:p>
        </w:tc>
        <w:tc>
          <w:tcPr>
            <w:tcW w:w="1276" w:type="dxa"/>
          </w:tcPr>
          <w:p w14:paraId="7C24AAC9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5668697E" w14:textId="68561E7F" w:rsidR="00B64102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1883A162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9 (56)</w:t>
            </w:r>
          </w:p>
          <w:p w14:paraId="70DE2DD7" w14:textId="078F1BA7" w:rsidR="00B64102" w:rsidRPr="00CA5C0F" w:rsidRDefault="00B64102" w:rsidP="00B6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43 (76)</w:t>
            </w:r>
          </w:p>
        </w:tc>
        <w:tc>
          <w:tcPr>
            <w:tcW w:w="1441" w:type="dxa"/>
            <w:noWrap/>
          </w:tcPr>
          <w:p w14:paraId="69525783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9</w:t>
            </w:r>
          </w:p>
        </w:tc>
      </w:tr>
      <w:tr w:rsidR="00537795" w:rsidRPr="00CA5C0F" w14:paraId="45C14530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322930CA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i. Immunocompromised</w:t>
            </w:r>
          </w:p>
        </w:tc>
        <w:tc>
          <w:tcPr>
            <w:tcW w:w="1276" w:type="dxa"/>
          </w:tcPr>
          <w:p w14:paraId="5FEE5EBC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7BC42801" w14:textId="15187AAA" w:rsidR="00B64102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21052B61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3 (19)</w:t>
            </w:r>
          </w:p>
          <w:p w14:paraId="38554B38" w14:textId="27547D37" w:rsidR="00B64102" w:rsidRPr="00CA5C0F" w:rsidRDefault="00B64102" w:rsidP="00B6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33 (73)</w:t>
            </w:r>
          </w:p>
        </w:tc>
        <w:tc>
          <w:tcPr>
            <w:tcW w:w="1441" w:type="dxa"/>
            <w:noWrap/>
          </w:tcPr>
          <w:p w14:paraId="3B336907" w14:textId="311D99DD" w:rsidR="00537795" w:rsidRPr="00CA5C0F" w:rsidRDefault="00D6293F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[M] x2, </w:t>
            </w:r>
            <w:r w:rsidR="00DD6405">
              <w:rPr>
                <w:rFonts w:ascii="Arial" w:hAnsi="Arial" w:cs="Arial"/>
              </w:rPr>
              <w:t xml:space="preserve">[H] </w:t>
            </w:r>
          </w:p>
          <w:p w14:paraId="3E510889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7795" w:rsidRPr="00CA5C0F" w14:paraId="2ECF235B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22881EFA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j. Abscess</w:t>
            </w:r>
          </w:p>
        </w:tc>
        <w:tc>
          <w:tcPr>
            <w:tcW w:w="1276" w:type="dxa"/>
          </w:tcPr>
          <w:p w14:paraId="5056DCD7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6D730FAE" w14:textId="4D029A6A" w:rsidR="008D3CCC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4D14805C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7 (44)</w:t>
            </w:r>
          </w:p>
          <w:p w14:paraId="57D23EF2" w14:textId="738410F7" w:rsidR="008D3CCC" w:rsidRPr="00CA5C0F" w:rsidRDefault="008D3CCC" w:rsidP="008D3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31 (69)</w:t>
            </w:r>
          </w:p>
        </w:tc>
        <w:tc>
          <w:tcPr>
            <w:tcW w:w="1441" w:type="dxa"/>
            <w:noWrap/>
          </w:tcPr>
          <w:p w14:paraId="35E8609C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7</w:t>
            </w:r>
          </w:p>
        </w:tc>
      </w:tr>
      <w:tr w:rsidR="00537795" w:rsidRPr="00CA5C0F" w14:paraId="6C08C4D3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5B8C1600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k. Severe or necrotising soft tissue infections</w:t>
            </w:r>
          </w:p>
        </w:tc>
        <w:tc>
          <w:tcPr>
            <w:tcW w:w="1276" w:type="dxa"/>
          </w:tcPr>
          <w:p w14:paraId="2E9966D8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10151017" w14:textId="013ADD7E" w:rsidR="008D3CCC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0472B017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5 (31)</w:t>
            </w:r>
          </w:p>
          <w:p w14:paraId="71BC8B3D" w14:textId="1BD2ED06" w:rsidR="008D3CCC" w:rsidRPr="00CA5C0F" w:rsidRDefault="008D3CCC" w:rsidP="008D3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29 (64)</w:t>
            </w:r>
          </w:p>
        </w:tc>
        <w:tc>
          <w:tcPr>
            <w:tcW w:w="1441" w:type="dxa"/>
            <w:noWrap/>
          </w:tcPr>
          <w:p w14:paraId="6FD57C27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5</w:t>
            </w:r>
          </w:p>
        </w:tc>
      </w:tr>
      <w:tr w:rsidR="00537795" w:rsidRPr="00CA5C0F" w14:paraId="0538B9CC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2773B8C8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l. Infections of foreign bodies</w:t>
            </w:r>
          </w:p>
        </w:tc>
        <w:tc>
          <w:tcPr>
            <w:tcW w:w="1276" w:type="dxa"/>
          </w:tcPr>
          <w:p w14:paraId="46C60B62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0320B7BF" w14:textId="728A2BE4" w:rsidR="008D3CCC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1A201E1A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6 (38)</w:t>
            </w:r>
          </w:p>
          <w:p w14:paraId="41411C49" w14:textId="6F2035A9" w:rsidR="008D3CCC" w:rsidRPr="00CA5C0F" w:rsidRDefault="008D3CCC" w:rsidP="008D3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29 (64)</w:t>
            </w:r>
          </w:p>
        </w:tc>
        <w:tc>
          <w:tcPr>
            <w:tcW w:w="1441" w:type="dxa"/>
            <w:noWrap/>
          </w:tcPr>
          <w:p w14:paraId="2CDF1516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5, [H]</w:t>
            </w:r>
          </w:p>
        </w:tc>
      </w:tr>
      <w:tr w:rsidR="00537795" w:rsidRPr="00CA5C0F" w14:paraId="37B1A4C3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6C3C818D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m. Osteomyelitis</w:t>
            </w:r>
          </w:p>
        </w:tc>
        <w:tc>
          <w:tcPr>
            <w:tcW w:w="1276" w:type="dxa"/>
          </w:tcPr>
          <w:p w14:paraId="642B1505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6B50028D" w14:textId="7D1031CA" w:rsidR="008D3CCC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70B99FF3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6 (38)</w:t>
            </w:r>
          </w:p>
          <w:p w14:paraId="577B6484" w14:textId="71CE9F95" w:rsidR="008D3CCC" w:rsidRPr="00CA5C0F" w:rsidRDefault="008D3CCC" w:rsidP="008D3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29 (64)</w:t>
            </w:r>
          </w:p>
        </w:tc>
        <w:tc>
          <w:tcPr>
            <w:tcW w:w="1441" w:type="dxa"/>
            <w:noWrap/>
          </w:tcPr>
          <w:p w14:paraId="32FD3A48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5, [H]</w:t>
            </w:r>
          </w:p>
        </w:tc>
      </w:tr>
      <w:tr w:rsidR="00537795" w:rsidRPr="00CA5C0F" w14:paraId="36CF9B09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350AA70E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n. Septic arthritis</w:t>
            </w:r>
          </w:p>
        </w:tc>
        <w:tc>
          <w:tcPr>
            <w:tcW w:w="1276" w:type="dxa"/>
          </w:tcPr>
          <w:p w14:paraId="04B5C4E2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4171F2F2" w14:textId="1BB1EE2B" w:rsidR="008D3CCC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06260028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5 (31)</w:t>
            </w:r>
          </w:p>
          <w:p w14:paraId="55005956" w14:textId="5E2F170B" w:rsidR="008D3CCC" w:rsidRPr="00CA5C0F" w:rsidRDefault="008D3CCC" w:rsidP="008D3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28 (62)</w:t>
            </w:r>
          </w:p>
        </w:tc>
        <w:tc>
          <w:tcPr>
            <w:tcW w:w="1441" w:type="dxa"/>
            <w:noWrap/>
          </w:tcPr>
          <w:p w14:paraId="2FB1106B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5</w:t>
            </w:r>
          </w:p>
        </w:tc>
      </w:tr>
      <w:tr w:rsidR="00537795" w:rsidRPr="00CA5C0F" w14:paraId="416020B7" w14:textId="77777777" w:rsidTr="00D56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557B6AA8" w14:textId="77777777" w:rsidR="00537795" w:rsidRPr="00CA5C0F" w:rsidRDefault="00537795" w:rsidP="005D5E06">
            <w:pPr>
              <w:rPr>
                <w:rFonts w:ascii="Arial" w:hAnsi="Arial" w:cs="Arial"/>
                <w:b w:val="0"/>
                <w:bCs w:val="0"/>
              </w:rPr>
            </w:pPr>
            <w:r w:rsidRPr="00CA5C0F">
              <w:rPr>
                <w:rFonts w:ascii="Arial" w:hAnsi="Arial" w:cs="Arial"/>
                <w:b w:val="0"/>
                <w:bCs w:val="0"/>
                <w:color w:val="000000"/>
                <w:shd w:val="clear" w:color="auto" w:fill="FFFFFF"/>
              </w:rPr>
              <w:t>o. Empyema</w:t>
            </w:r>
          </w:p>
        </w:tc>
        <w:tc>
          <w:tcPr>
            <w:tcW w:w="1276" w:type="dxa"/>
          </w:tcPr>
          <w:p w14:paraId="5CD6C0E3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Literature</w:t>
            </w:r>
          </w:p>
          <w:p w14:paraId="6DA8E914" w14:textId="794B38F4" w:rsidR="008D3CCC" w:rsidRPr="00CA5C0F" w:rsidRDefault="001E602B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2051" w:type="dxa"/>
            <w:noWrap/>
          </w:tcPr>
          <w:p w14:paraId="003B6136" w14:textId="77777777" w:rsidR="00537795" w:rsidRPr="00CA5C0F" w:rsidRDefault="00537795" w:rsidP="005D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5 (31)</w:t>
            </w:r>
          </w:p>
          <w:p w14:paraId="725B7922" w14:textId="6C7E8A5B" w:rsidR="008D3CCC" w:rsidRPr="00CA5C0F" w:rsidRDefault="008D3CCC" w:rsidP="008D3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23 (51)</w:t>
            </w:r>
          </w:p>
        </w:tc>
        <w:tc>
          <w:tcPr>
            <w:tcW w:w="1441" w:type="dxa"/>
            <w:noWrap/>
          </w:tcPr>
          <w:p w14:paraId="390CF6AD" w14:textId="77777777" w:rsidR="00537795" w:rsidRPr="00CA5C0F" w:rsidRDefault="00537795" w:rsidP="005D5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5C0F">
              <w:rPr>
                <w:rFonts w:ascii="Arial" w:hAnsi="Arial" w:cs="Arial"/>
              </w:rPr>
              <w:t>[M] x5</w:t>
            </w:r>
          </w:p>
        </w:tc>
      </w:tr>
    </w:tbl>
    <w:p w14:paraId="064729CC" w14:textId="77777777" w:rsidR="005D5E06" w:rsidRDefault="005D5E06"/>
    <w:sectPr w:rsidR="005D5E06" w:rsidSect="005D5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140B2"/>
    <w:multiLevelType w:val="hybridMultilevel"/>
    <w:tmpl w:val="59A45054"/>
    <w:lvl w:ilvl="0" w:tplc="315CE8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795"/>
    <w:rsid w:val="0004093C"/>
    <w:rsid w:val="000D4715"/>
    <w:rsid w:val="00123B75"/>
    <w:rsid w:val="001B4B5E"/>
    <w:rsid w:val="001E602B"/>
    <w:rsid w:val="001F6BFB"/>
    <w:rsid w:val="00243619"/>
    <w:rsid w:val="002524CC"/>
    <w:rsid w:val="00277A2E"/>
    <w:rsid w:val="00456D48"/>
    <w:rsid w:val="00537795"/>
    <w:rsid w:val="005542C8"/>
    <w:rsid w:val="00576D3B"/>
    <w:rsid w:val="005D5E06"/>
    <w:rsid w:val="006A19A6"/>
    <w:rsid w:val="006B53A3"/>
    <w:rsid w:val="00770208"/>
    <w:rsid w:val="00825AE1"/>
    <w:rsid w:val="008511FB"/>
    <w:rsid w:val="008835F1"/>
    <w:rsid w:val="00885FAE"/>
    <w:rsid w:val="008D3CCC"/>
    <w:rsid w:val="008D625D"/>
    <w:rsid w:val="009078C4"/>
    <w:rsid w:val="00913E9F"/>
    <w:rsid w:val="0093134C"/>
    <w:rsid w:val="00960A8A"/>
    <w:rsid w:val="00AE446B"/>
    <w:rsid w:val="00B64102"/>
    <w:rsid w:val="00B86021"/>
    <w:rsid w:val="00BC36B5"/>
    <w:rsid w:val="00CA0970"/>
    <w:rsid w:val="00CA5C0F"/>
    <w:rsid w:val="00CE09C3"/>
    <w:rsid w:val="00D56885"/>
    <w:rsid w:val="00D6293F"/>
    <w:rsid w:val="00DC540D"/>
    <w:rsid w:val="00DC60C2"/>
    <w:rsid w:val="00DD6405"/>
    <w:rsid w:val="00FD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E1B18"/>
  <w15:chartTrackingRefBased/>
  <w15:docId w15:val="{AB26BC82-A8AC-4E17-A71E-7AB027CB9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795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53779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37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7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81D25019A6C140B00E19306CA8421A" ma:contentTypeVersion="13" ma:contentTypeDescription="Create a new document." ma:contentTypeScope="" ma:versionID="c9bdd0473779d0935fd55b13c260459a">
  <xsd:schema xmlns:xsd="http://www.w3.org/2001/XMLSchema" xmlns:xs="http://www.w3.org/2001/XMLSchema" xmlns:p="http://schemas.microsoft.com/office/2006/metadata/properties" xmlns:ns3="f648fc03-3c1b-42e8-8e8e-f9f4088c5cae" xmlns:ns4="9204e2c7-4005-4be0-a419-27eefcc1395e" targetNamespace="http://schemas.microsoft.com/office/2006/metadata/properties" ma:root="true" ma:fieldsID="67b3535341d50a5b3254602b412b9753" ns3:_="" ns4:_="">
    <xsd:import namespace="f648fc03-3c1b-42e8-8e8e-f9f4088c5cae"/>
    <xsd:import namespace="9204e2c7-4005-4be0-a419-27eefcc1395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8fc03-3c1b-42e8-8e8e-f9f4088c5c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4e2c7-4005-4be0-a419-27eefcc139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AC45A5-0DCC-4BC4-B0A7-23F9B04627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226B3D-3D27-4C17-9DDD-54F4BD5BC5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48fc03-3c1b-42e8-8e8e-f9f4088c5cae"/>
    <ds:schemaRef ds:uri="9204e2c7-4005-4be0-a419-27eefcc139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31D5E7-B15C-43D3-93CB-99F6FFE65238}">
  <ds:schemaRefs>
    <ds:schemaRef ds:uri="9204e2c7-4005-4be0-a419-27eefcc1395e"/>
    <ds:schemaRef ds:uri="http://schemas.microsoft.com/office/2006/documentManagement/types"/>
    <ds:schemaRef ds:uri="f648fc03-3c1b-42e8-8e8e-f9f4088c5cae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Harvey</dc:creator>
  <cp:keywords/>
  <dc:description/>
  <cp:lastModifiedBy>Eleanor Harvey</cp:lastModifiedBy>
  <cp:revision>38</cp:revision>
  <dcterms:created xsi:type="dcterms:W3CDTF">2022-10-27T15:45:00Z</dcterms:created>
  <dcterms:modified xsi:type="dcterms:W3CDTF">2022-11-12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81D25019A6C140B00E19306CA8421A</vt:lpwstr>
  </property>
</Properties>
</file>